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. </w:t>
      </w:r>
    </w:p>
    <w:tbl>
      <w:tblPr>
        <w:tblW w:w="642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580"/>
        <w:gridCol w:w="2920"/>
        <w:gridCol w:w="96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ell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ligo Name</w:t>
            </w:r>
          </w:p>
        </w:tc>
        <w:tc>
          <w:tcPr>
            <w:tcW w:w="2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quence (5' to 3'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late Nam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348.2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tgaatcacagcaaag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22.4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aaccagcaggaaga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5E4.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tatcctgcttgtttg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8H2.9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acactcctttgat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5B4BR.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tctcctgctgagca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7H2A.1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tcggtgctcacaat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9F3.5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gaaggaactgggat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218.5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aacctccaatgat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3B1.6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tcgcatgacaatgt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617.2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gaaagaccagcagt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7E5.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aagctgtccaaag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2H9.5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tcctcgttgatagtc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0B9.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tgcacttgcctca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6C5.14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acttgctgacgag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9F3.2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caggcgagaaaacttc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4C4.4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aaccgggaagaacaaa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4F3.3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aagtccagcgcaaa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218.3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aggagtgtagaagtc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6C8AL.4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ggaagcacttgaaa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7F8.5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atagtcctccgaca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7A10.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tttcgggttcattt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4G6.5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ggaagccagaagag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5E8.8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aggagttgacttgag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7F8.8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caccttttgcgctt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9D12.4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gaactccggttac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7A10A.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gcaaatctacaataa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7B9.6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ctgaacggaactctc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218.1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gcaattagtcgct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A11.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atgcacacaaatc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3F8A.8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ggttgacattggact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7B1.3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ctcccaggtgtca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6G1.6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tcgttgaacatcgta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4E12.5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gtggttgttgtctctc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4E4.5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ttgcctcatccaca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5D11.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cataatcactttgaga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3B4.7b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aattcggatgtggatg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52.6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ctaattccaatgtcca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2B12.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tttccatgcccgtaag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443.5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cattgtactgcccaa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2G11.3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ccctcagtcaattt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5B11.3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ctgctgcctcatcac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8E3.7a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aggctctttgttgttg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2H11.12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tctgtccatccca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9D10A.9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aaacctgcggagact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8E10A.15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aacttgagccca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9F5.9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gtcgaatctgcccaag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3C8.4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tcggtgaacactttg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5B8A.4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ttctgattggagat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7F8.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tctttttcacgagac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9D1.7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ccccagttatcat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8G7.3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tgctggatgtcgtag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5C12.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gttcaccgacactt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3A3.2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cagtttggatcaag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3D11.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caactgccatgaaa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4F4.2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ttgccagatgcttttc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6A4.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tcggatgtcaatgttc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3G2.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gttgaagaacactgtc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A5.3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tccaagtgaacgaa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8C7.8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gtaagaatccgagac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265.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cgacttcaactgat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3B6BL.1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ccaaatggatctctc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4C9.4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ggagacttttcatag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5A1.6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ataaacttgtcggaag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3D3.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tcgttcgcctta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5E5.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gctttcatcagttta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0C2.3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ccaatcccaaaatt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550.6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gtagtgacaggagatc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06.2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cgactgggcaaata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5B4.3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cagagtcgcattgag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9B10.2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atctccgcatccttg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3F10.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ctttttggtgattt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9H11.7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tttggtggcattatt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10C3.6a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tcgcattggccagac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at-1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agaattgtgagtgccgc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at-2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gagccattcataatcgg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ei-7a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aactgatccggctcgg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S-2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agaccacagtttgtcc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R-23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tgtggcgatgggaagc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09B5.6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ctccaaggctgctgg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11D12.4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tggatatcttccagcc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Y48G9A.10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attggcaggtactactg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9F3.9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gagcatatcgccctgc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40F4.3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acgagtgaaccatccg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22G5.6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tctaattttgaaagcgagc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4F6.5b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tttcagcgactctggc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at-7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gatgtcgttttgaagagc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-5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acaagctgatatagtccg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-6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acgtcattttgaagagc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29F3.1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gtcctccactcttcgc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5G5.6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tccttgatatcagctcc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55B7.4A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tgcaaacagtttcgcc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8D1.9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aaattggcatcgagacg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B10.1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ttcagatccatttctcac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hr-80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caagctttgcctgacc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hr-80b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tgcagtcatcccttcc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hr-66c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tgaatccgtccagtctagc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 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>
      <w:ind w:firstLine="72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6:58:00Z</dcterms:created>
  <dc:creator>mvglab</dc:creator>
  <dc:description/>
  <cp:keywords/>
  <dc:language>en-US</dc:language>
  <cp:lastModifiedBy>mvglab</cp:lastModifiedBy>
  <dcterms:modified xsi:type="dcterms:W3CDTF">2012-01-26T17:31:00Z</dcterms:modified>
  <cp:revision>2</cp:revision>
  <dc:subject/>
  <dc:title>Table S4</dc:title>
</cp:coreProperties>
</file>